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2BAA" w:rsidRDefault="00546387" w:rsidP="00AD7710">
      <w:pPr>
        <w:spacing w:line="300" w:lineRule="exact"/>
        <w:ind w:rightChars="-118" w:right="-283"/>
        <w:rPr>
          <w:rFonts w:ascii="Arial Unicode MS" w:eastAsia="Arial Unicode MS" w:hAnsi="Arial Unicode MS" w:cs="Arial Unicode MS"/>
        </w:rPr>
      </w:pPr>
      <w:r w:rsidRPr="00546387">
        <w:rPr>
          <w:rFonts w:ascii="Arial Unicode MS" w:eastAsia="Arial Unicode MS" w:hAnsi="Arial Unicode MS" w:cs="Arial Unicode MS" w:hint="eastAsia"/>
        </w:rPr>
        <w:t>Ta</w:t>
      </w:r>
      <w:r w:rsidR="00BE21F3">
        <w:rPr>
          <w:rFonts w:ascii="Arial Unicode MS" w:eastAsia="Arial Unicode MS" w:hAnsi="Arial Unicode MS" w:cs="Arial Unicode MS"/>
        </w:rPr>
        <w:t>ble S</w:t>
      </w:r>
      <w:r w:rsidR="005131C9">
        <w:rPr>
          <w:rFonts w:ascii="Arial Unicode MS" w:eastAsia="Arial Unicode MS" w:hAnsi="Arial Unicode MS" w:cs="Arial Unicode MS"/>
        </w:rPr>
        <w:t>5</w:t>
      </w:r>
      <w:r w:rsidR="00687B8B">
        <w:rPr>
          <w:rFonts w:ascii="Arial Unicode MS" w:eastAsia="Arial Unicode MS" w:hAnsi="Arial Unicode MS" w:cs="Arial Unicode MS"/>
        </w:rPr>
        <w:t xml:space="preserve">. List for ranking </w:t>
      </w:r>
      <w:r w:rsidRPr="00546387">
        <w:rPr>
          <w:rFonts w:ascii="Arial Unicode MS" w:eastAsia="Arial Unicode MS" w:hAnsi="Arial Unicode MS" w:cs="Arial Unicode MS"/>
        </w:rPr>
        <w:t>leading causes</w:t>
      </w:r>
      <w:r w:rsidR="00AD7710">
        <w:rPr>
          <w:rFonts w:ascii="Arial Unicode MS" w:eastAsia="Arial Unicode MS" w:hAnsi="Arial Unicode MS" w:cs="Arial Unicode MS"/>
        </w:rPr>
        <w:t xml:space="preserve"> of death by </w:t>
      </w:r>
      <w:r w:rsidR="005131C9">
        <w:rPr>
          <w:rFonts w:ascii="Arial Unicode MS" w:eastAsia="Arial Unicode MS" w:hAnsi="Arial Unicode MS" w:cs="Arial Unicode MS"/>
        </w:rPr>
        <w:t>the</w:t>
      </w:r>
      <w:r w:rsidR="00583F13">
        <w:rPr>
          <w:rFonts w:ascii="Arial Unicode MS" w:eastAsia="Arial Unicode MS" w:hAnsi="Arial Unicode MS" w:cs="Arial Unicode MS"/>
        </w:rPr>
        <w:t xml:space="preserve"> World Health Organization (N=65</w:t>
      </w:r>
      <w:r w:rsidR="004E2F90">
        <w:rPr>
          <w:rFonts w:ascii="Arial Unicode MS" w:eastAsia="Arial Unicode MS" w:hAnsi="Arial Unicode MS" w:cs="Arial Unicode MS"/>
        </w:rPr>
        <w:t>)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88"/>
        <w:gridCol w:w="5811"/>
        <w:gridCol w:w="2835"/>
      </w:tblGrid>
      <w:tr w:rsidR="00203899" w:rsidRPr="00203899" w:rsidTr="00583F13">
        <w:trPr>
          <w:trHeight w:val="330"/>
        </w:trPr>
        <w:tc>
          <w:tcPr>
            <w:tcW w:w="988" w:type="dxa"/>
            <w:shd w:val="clear" w:color="auto" w:fill="D9D9D9" w:themeFill="background1" w:themeFillShade="D9"/>
            <w:noWrap/>
            <w:hideMark/>
          </w:tcPr>
          <w:p w:rsidR="00203899" w:rsidRPr="00546387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kern w:val="0"/>
                <w:sz w:val="22"/>
              </w:rPr>
            </w:pPr>
            <w:r w:rsidRPr="00687B8B">
              <w:rPr>
                <w:rFonts w:ascii="Arial Unicode MS" w:eastAsia="Arial Unicode MS" w:hAnsi="Arial Unicode MS" w:cs="Arial Unicode MS" w:hint="eastAsia"/>
                <w:b/>
                <w:bCs/>
                <w:color w:val="000000" w:themeColor="text1"/>
                <w:kern w:val="0"/>
                <w:sz w:val="22"/>
              </w:rPr>
              <w:t>N</w:t>
            </w:r>
            <w:r w:rsidRPr="00687B8B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kern w:val="0"/>
                <w:sz w:val="22"/>
              </w:rPr>
              <w:t>umber</w:t>
            </w:r>
          </w:p>
        </w:tc>
        <w:tc>
          <w:tcPr>
            <w:tcW w:w="5811" w:type="dxa"/>
            <w:shd w:val="clear" w:color="000000" w:fill="D9D9D9"/>
            <w:hideMark/>
          </w:tcPr>
          <w:p w:rsidR="00203899" w:rsidRPr="00546387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kern w:val="0"/>
                <w:sz w:val="22"/>
              </w:rPr>
            </w:pPr>
            <w:r w:rsidRPr="00687B8B">
              <w:rPr>
                <w:rFonts w:ascii="Arial Unicode MS" w:eastAsia="Arial Unicode MS" w:hAnsi="Arial Unicode MS" w:cs="Arial Unicode MS" w:hint="eastAsia"/>
                <w:b/>
                <w:bCs/>
                <w:color w:val="000000" w:themeColor="text1"/>
                <w:kern w:val="0"/>
                <w:sz w:val="22"/>
              </w:rPr>
              <w:t>N</w:t>
            </w:r>
            <w:r w:rsidRPr="00687B8B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kern w:val="0"/>
                <w:sz w:val="22"/>
              </w:rPr>
              <w:t>ame of category</w:t>
            </w:r>
          </w:p>
        </w:tc>
        <w:tc>
          <w:tcPr>
            <w:tcW w:w="2835" w:type="dxa"/>
            <w:shd w:val="clear" w:color="000000" w:fill="D9D9D9"/>
          </w:tcPr>
          <w:p w:rsidR="00203899" w:rsidRPr="00546387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kern w:val="0"/>
                <w:sz w:val="22"/>
              </w:rPr>
            </w:pPr>
            <w:r w:rsidRPr="00687B8B">
              <w:rPr>
                <w:rFonts w:ascii="Arial Unicode MS" w:eastAsia="Arial Unicode MS" w:hAnsi="Arial Unicode MS" w:cs="Arial Unicode MS" w:hint="eastAsia"/>
                <w:b/>
                <w:bCs/>
                <w:color w:val="000000" w:themeColor="text1"/>
                <w:kern w:val="0"/>
                <w:sz w:val="22"/>
              </w:rPr>
              <w:t>I</w:t>
            </w:r>
            <w:r w:rsidRPr="00687B8B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kern w:val="0"/>
                <w:sz w:val="22"/>
              </w:rPr>
              <w:t>CD-10 codes</w:t>
            </w:r>
          </w:p>
        </w:tc>
      </w:tr>
      <w:tr w:rsidR="00203899" w:rsidRPr="00203899" w:rsidTr="00583F13">
        <w:trPr>
          <w:trHeight w:val="330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22"/>
              </w:rPr>
              <w:t>LC-01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22"/>
              </w:rPr>
              <w:t>Intestinal infectious diseases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22"/>
              </w:rPr>
              <w:t>A00-A09</w:t>
            </w:r>
          </w:p>
        </w:tc>
      </w:tr>
      <w:tr w:rsidR="00203899" w:rsidRPr="00203899" w:rsidTr="00583F13">
        <w:trPr>
          <w:trHeight w:val="330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22"/>
              </w:rPr>
              <w:t>LC-02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22"/>
              </w:rPr>
              <w:t>Tuberculosis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22"/>
              </w:rPr>
              <w:t>A15-A19</w:t>
            </w:r>
          </w:p>
        </w:tc>
      </w:tr>
      <w:tr w:rsidR="00203899" w:rsidRPr="00203899" w:rsidTr="00583F13">
        <w:trPr>
          <w:trHeight w:val="660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22"/>
              </w:rPr>
              <w:t>LC-03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22"/>
              </w:rPr>
              <w:t>Vector-borne diseases and rabies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22"/>
              </w:rPr>
              <w:t>A20, A44, A75-A79, A82-A84, A852, A90-A96, A98.0-A98.2, A98.8, B50-B57</w:t>
            </w:r>
          </w:p>
        </w:tc>
      </w:tr>
      <w:tr w:rsidR="00203899" w:rsidRPr="00203899" w:rsidTr="00583F13">
        <w:trPr>
          <w:trHeight w:val="990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22"/>
              </w:rPr>
              <w:t>LC-04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22"/>
              </w:rPr>
              <w:t>Vaccine-preventable diseases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22"/>
              </w:rPr>
              <w:t>A33-A37, A80, B01, B05, B06, B15, B16, B17.0, B18.0, B18.1, B18.9, B19, B26</w:t>
            </w:r>
          </w:p>
        </w:tc>
      </w:tr>
      <w:tr w:rsidR="00203899" w:rsidRPr="00203899" w:rsidTr="00583F13">
        <w:trPr>
          <w:trHeight w:val="236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22"/>
              </w:rPr>
              <w:t>LC-05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22"/>
              </w:rPr>
              <w:t xml:space="preserve">Meningitis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22"/>
              </w:rPr>
              <w:t>A39, A87, G00-G03</w:t>
            </w:r>
          </w:p>
        </w:tc>
      </w:tr>
      <w:tr w:rsidR="00203899" w:rsidRPr="00203899" w:rsidTr="00583F13">
        <w:trPr>
          <w:trHeight w:val="330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22"/>
              </w:rPr>
              <w:t>LC-06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22"/>
              </w:rPr>
              <w:t>Septicaemia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22"/>
              </w:rPr>
              <w:t>A40-A41</w:t>
            </w:r>
          </w:p>
        </w:tc>
      </w:tr>
      <w:tr w:rsidR="00203899" w:rsidRPr="00203899" w:rsidTr="00583F13">
        <w:trPr>
          <w:trHeight w:val="160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07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Human immunodeficiency virus [HIV] disease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B20-B24</w:t>
            </w:r>
          </w:p>
        </w:tc>
      </w:tr>
      <w:tr w:rsidR="00203899" w:rsidRPr="00203899" w:rsidTr="00583F13">
        <w:trPr>
          <w:trHeight w:val="277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08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Malignant neoplasm of esophagus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C15</w:t>
            </w:r>
          </w:p>
        </w:tc>
      </w:tr>
      <w:tr w:rsidR="00203899" w:rsidRPr="00203899" w:rsidTr="00583F13">
        <w:trPr>
          <w:trHeight w:val="240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09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Malignant neoplasm of stomach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C16</w:t>
            </w:r>
          </w:p>
        </w:tc>
      </w:tr>
      <w:tr w:rsidR="00203899" w:rsidRPr="00203899" w:rsidTr="00583F13">
        <w:trPr>
          <w:trHeight w:val="357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10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Malignant neoplasm of colon, sigmoid, rectum and anus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C18-C21</w:t>
            </w:r>
          </w:p>
        </w:tc>
      </w:tr>
      <w:tr w:rsidR="00203899" w:rsidRPr="00203899" w:rsidTr="00583F13">
        <w:trPr>
          <w:trHeight w:val="277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11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Malignant neoplasm of liver and intrahepatic bile ducts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C22</w:t>
            </w:r>
          </w:p>
        </w:tc>
      </w:tr>
      <w:tr w:rsidR="00203899" w:rsidRPr="00203899" w:rsidTr="00583F13">
        <w:trPr>
          <w:trHeight w:val="538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12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Malignant neoplasm of gallbladder and other parts of biliary tract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C23, C24</w:t>
            </w:r>
          </w:p>
        </w:tc>
      </w:tr>
      <w:tr w:rsidR="00203899" w:rsidRPr="00203899" w:rsidTr="00583F13">
        <w:trPr>
          <w:trHeight w:val="348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13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Malignant neoplasm of pancreas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C25</w:t>
            </w:r>
          </w:p>
        </w:tc>
      </w:tr>
      <w:tr w:rsidR="00203899" w:rsidRPr="00203899" w:rsidTr="00583F13">
        <w:trPr>
          <w:trHeight w:val="267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14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Malignant neoplasm of larynx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C32</w:t>
            </w:r>
          </w:p>
        </w:tc>
      </w:tr>
      <w:tr w:rsidR="00203899" w:rsidRPr="00203899" w:rsidTr="00583F13">
        <w:trPr>
          <w:trHeight w:val="386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15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Malignant neoplasm of trachea, bronchus and lung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C33, C34</w:t>
            </w:r>
          </w:p>
        </w:tc>
      </w:tr>
      <w:tr w:rsidR="00203899" w:rsidRPr="00203899" w:rsidTr="00583F13">
        <w:trPr>
          <w:trHeight w:val="277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16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Melanoma and other malignant neoplasms of skin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C43, C44</w:t>
            </w:r>
          </w:p>
        </w:tc>
      </w:tr>
      <w:tr w:rsidR="00203899" w:rsidRPr="00203899" w:rsidTr="00583F13">
        <w:trPr>
          <w:trHeight w:val="98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17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Malignant neoplasms of female breast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C50</w:t>
            </w:r>
          </w:p>
        </w:tc>
      </w:tr>
      <w:tr w:rsidR="00203899" w:rsidRPr="00203899" w:rsidTr="00583F13">
        <w:trPr>
          <w:trHeight w:val="216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18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Malignant neoplasm of uterus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C53-C55</w:t>
            </w:r>
          </w:p>
        </w:tc>
      </w:tr>
      <w:tr w:rsidR="00203899" w:rsidRPr="00203899" w:rsidTr="00583F13">
        <w:trPr>
          <w:trHeight w:val="192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19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Malignant neoplasm of ovary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C56</w:t>
            </w:r>
          </w:p>
        </w:tc>
      </w:tr>
      <w:tr w:rsidR="00203899" w:rsidRPr="00203899" w:rsidTr="00583F13">
        <w:trPr>
          <w:trHeight w:val="310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20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Malignant neoplasm of prostate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C61</w:t>
            </w:r>
          </w:p>
        </w:tc>
      </w:tr>
      <w:tr w:rsidR="00203899" w:rsidRPr="00203899" w:rsidTr="00583F13">
        <w:trPr>
          <w:trHeight w:val="271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21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Malignant neoplasm of kidney, except renal pelvis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C64</w:t>
            </w:r>
          </w:p>
        </w:tc>
      </w:tr>
      <w:tr w:rsidR="00203899" w:rsidRPr="00203899" w:rsidTr="00583F13">
        <w:trPr>
          <w:trHeight w:val="248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22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Malignant neoplasm of bladder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C67</w:t>
            </w:r>
          </w:p>
        </w:tc>
      </w:tr>
      <w:tr w:rsidR="00203899" w:rsidRPr="00203899" w:rsidTr="00583F13">
        <w:trPr>
          <w:trHeight w:val="223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23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Malignant neoplasm of brain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C71</w:t>
            </w:r>
          </w:p>
        </w:tc>
      </w:tr>
      <w:tr w:rsidR="00203899" w:rsidRPr="00203899" w:rsidTr="00583F13">
        <w:trPr>
          <w:trHeight w:val="327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24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Malignant neoplasms of lymphoid, haematopoietic and related tissue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C81-C96</w:t>
            </w:r>
          </w:p>
        </w:tc>
      </w:tr>
      <w:tr w:rsidR="00203899" w:rsidRPr="00203899" w:rsidTr="00583F13">
        <w:trPr>
          <w:trHeight w:val="152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25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Benign neoplasms</w:t>
            </w:r>
            <w:r w:rsidR="00583F1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, in situ and uncertain behavio</w:t>
            </w: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r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D00-D48</w:t>
            </w:r>
          </w:p>
        </w:tc>
      </w:tr>
      <w:tr w:rsidR="00203899" w:rsidRPr="00203899" w:rsidTr="00583F13">
        <w:trPr>
          <w:trHeight w:val="128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26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Diabetes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E10-E14</w:t>
            </w:r>
          </w:p>
        </w:tc>
      </w:tr>
      <w:tr w:rsidR="00203899" w:rsidRPr="00203899" w:rsidTr="00583F13">
        <w:trPr>
          <w:trHeight w:val="104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27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583F13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Malnutrition and nutritional an</w:t>
            </w:r>
            <w:r w:rsidR="00203899"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emias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D50-D53, E40-E64</w:t>
            </w:r>
          </w:p>
        </w:tc>
      </w:tr>
      <w:tr w:rsidR="00203899" w:rsidRPr="00203899" w:rsidTr="00583F13">
        <w:trPr>
          <w:trHeight w:val="41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28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Disorders of fluid, electrolyte and acid-based balance dehydration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E86-E87</w:t>
            </w:r>
          </w:p>
        </w:tc>
      </w:tr>
      <w:tr w:rsidR="00203899" w:rsidRPr="00203899" w:rsidTr="00583F13">
        <w:trPr>
          <w:trHeight w:val="41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29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Dementia and Alzheimer disease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F01, F03, G30</w:t>
            </w:r>
          </w:p>
        </w:tc>
      </w:tr>
      <w:tr w:rsidR="00203899" w:rsidRPr="00203899" w:rsidTr="00583F13">
        <w:trPr>
          <w:trHeight w:val="575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30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583F13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Mental and behavio</w:t>
            </w:r>
            <w:r w:rsidR="00203899"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ral disorders due to psychoactive substance use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F10-F19</w:t>
            </w:r>
          </w:p>
        </w:tc>
      </w:tr>
      <w:tr w:rsidR="00203899" w:rsidRPr="00203899" w:rsidTr="00583F13">
        <w:trPr>
          <w:trHeight w:val="130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31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Parkinson’s disease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G20</w:t>
            </w:r>
          </w:p>
        </w:tc>
      </w:tr>
      <w:tr w:rsidR="00203899" w:rsidRPr="00203899" w:rsidTr="00583F13">
        <w:trPr>
          <w:trHeight w:val="78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32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Epilepsy and status epilepticus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G40, G41</w:t>
            </w:r>
          </w:p>
        </w:tc>
      </w:tr>
      <w:tr w:rsidR="00203899" w:rsidRPr="00203899" w:rsidTr="00583F13">
        <w:trPr>
          <w:trHeight w:val="41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33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Chronic rheumatic heart diseases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05-I09</w:t>
            </w:r>
          </w:p>
        </w:tc>
      </w:tr>
      <w:tr w:rsidR="00203899" w:rsidRPr="00203899" w:rsidTr="00583F13">
        <w:trPr>
          <w:trHeight w:val="272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34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Hypertensive diseases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10-I15</w:t>
            </w:r>
          </w:p>
        </w:tc>
      </w:tr>
      <w:tr w:rsidR="00203899" w:rsidRPr="00203899" w:rsidTr="00583F13">
        <w:trPr>
          <w:trHeight w:val="107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35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Ischemic heart diseases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20-I25</w:t>
            </w:r>
          </w:p>
        </w:tc>
      </w:tr>
      <w:tr w:rsidR="00203899" w:rsidRPr="00203899" w:rsidTr="00583F13">
        <w:trPr>
          <w:trHeight w:val="225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lastRenderedPageBreak/>
              <w:t>LC-36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Pulmonary heart disease and diseases of pulmonary circulation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26-I28</w:t>
            </w:r>
          </w:p>
        </w:tc>
      </w:tr>
      <w:tr w:rsidR="00203899" w:rsidRPr="00203899" w:rsidTr="00583F13">
        <w:trPr>
          <w:trHeight w:val="176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37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Nonrheumatic valve disorders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34-I38</w:t>
            </w:r>
          </w:p>
        </w:tc>
      </w:tr>
      <w:tr w:rsidR="00203899" w:rsidRPr="00203899" w:rsidTr="00583F13">
        <w:trPr>
          <w:trHeight w:val="151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38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Cardiomyopathy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42</w:t>
            </w:r>
          </w:p>
        </w:tc>
      </w:tr>
      <w:tr w:rsidR="00203899" w:rsidRPr="00203899" w:rsidTr="00583F13">
        <w:trPr>
          <w:trHeight w:val="270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39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Cardiac arrest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46</w:t>
            </w:r>
          </w:p>
        </w:tc>
      </w:tr>
      <w:tr w:rsidR="00203899" w:rsidRPr="00203899" w:rsidTr="00583F13">
        <w:trPr>
          <w:trHeight w:val="90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40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Cardiac arrhythmias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47-I49</w:t>
            </w:r>
          </w:p>
        </w:tc>
      </w:tr>
      <w:tr w:rsidR="00203899" w:rsidRPr="00203899" w:rsidTr="00583F13">
        <w:trPr>
          <w:trHeight w:val="349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41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Heart failure and complications and ill-defined heart disease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50-I51</w:t>
            </w:r>
          </w:p>
        </w:tc>
      </w:tr>
      <w:tr w:rsidR="00203899" w:rsidRPr="00203899" w:rsidTr="00583F13">
        <w:trPr>
          <w:trHeight w:val="316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42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Cerebrovascular diseases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60-I69</w:t>
            </w:r>
          </w:p>
        </w:tc>
      </w:tr>
      <w:tr w:rsidR="00203899" w:rsidRPr="00203899" w:rsidTr="00583F13">
        <w:trPr>
          <w:trHeight w:val="41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43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Atherosclerosis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70</w:t>
            </w:r>
          </w:p>
        </w:tc>
      </w:tr>
      <w:tr w:rsidR="00203899" w:rsidRPr="00203899" w:rsidTr="00583F13">
        <w:trPr>
          <w:trHeight w:val="240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44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Aortic aneurysm and dissection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71</w:t>
            </w:r>
          </w:p>
        </w:tc>
      </w:tr>
      <w:tr w:rsidR="00203899" w:rsidRPr="00203899" w:rsidTr="00583F13">
        <w:trPr>
          <w:trHeight w:val="562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45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Acute respiratory diseases other than influenza and pneumonia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J00-J06, J20-J22</w:t>
            </w:r>
          </w:p>
        </w:tc>
      </w:tr>
      <w:tr w:rsidR="00203899" w:rsidRPr="00203899" w:rsidTr="00583F13">
        <w:trPr>
          <w:trHeight w:val="230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46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nfluenza and Pneumonia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J10-J18</w:t>
            </w:r>
          </w:p>
        </w:tc>
      </w:tr>
      <w:tr w:rsidR="00203899" w:rsidRPr="00203899" w:rsidTr="00583F13">
        <w:trPr>
          <w:trHeight w:val="64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47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Chronic lower respiratory diseases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J40-J47</w:t>
            </w:r>
          </w:p>
        </w:tc>
      </w:tr>
      <w:tr w:rsidR="00203899" w:rsidRPr="00203899" w:rsidTr="00583F13">
        <w:trPr>
          <w:trHeight w:val="324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48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583F13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Pulmonary </w:t>
            </w:r>
            <w:r w:rsidR="00203899"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edema and other interstitial pulmonary diseases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J80-J84</w:t>
            </w:r>
          </w:p>
        </w:tc>
      </w:tr>
      <w:tr w:rsidR="00203899" w:rsidRPr="00203899" w:rsidTr="00583F13">
        <w:trPr>
          <w:trHeight w:val="134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49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Respiratory failure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J96</w:t>
            </w:r>
          </w:p>
        </w:tc>
      </w:tr>
      <w:tr w:rsidR="00203899" w:rsidRPr="00203899" w:rsidTr="00583F13">
        <w:trPr>
          <w:trHeight w:val="95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50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Appendicitis, hernia and intestinal obstruction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K35-K46, K56</w:t>
            </w:r>
          </w:p>
        </w:tc>
      </w:tr>
      <w:tr w:rsidR="00203899" w:rsidRPr="00203899" w:rsidTr="00583F13">
        <w:trPr>
          <w:trHeight w:val="214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51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Cirrhosis and other diseases of liver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K70-K76</w:t>
            </w:r>
          </w:p>
        </w:tc>
      </w:tr>
      <w:tr w:rsidR="00203899" w:rsidRPr="00203899" w:rsidTr="00583F13">
        <w:trPr>
          <w:trHeight w:val="473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52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Diseases of the musculoskeletal system and connective tissue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M00-M99</w:t>
            </w:r>
          </w:p>
        </w:tc>
      </w:tr>
      <w:tr w:rsidR="00203899" w:rsidRPr="00203899" w:rsidTr="00583F13">
        <w:trPr>
          <w:trHeight w:val="155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53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Diseases of the urinary system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N00-N39</w:t>
            </w:r>
          </w:p>
        </w:tc>
      </w:tr>
      <w:tr w:rsidR="00203899" w:rsidRPr="00203899" w:rsidTr="00583F13">
        <w:trPr>
          <w:trHeight w:val="132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54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Pregnancy, child</w:t>
            </w:r>
            <w:r w:rsidR="00583F1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birth and the puerperium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O00-O99</w:t>
            </w:r>
          </w:p>
        </w:tc>
      </w:tr>
      <w:tr w:rsidR="00203899" w:rsidRPr="00203899" w:rsidTr="00583F13">
        <w:trPr>
          <w:trHeight w:val="236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55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Certain conditions originating in the perinatal period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P00-P96</w:t>
            </w:r>
          </w:p>
        </w:tc>
      </w:tr>
      <w:tr w:rsidR="00203899" w:rsidRPr="00203899" w:rsidTr="00583F13">
        <w:trPr>
          <w:trHeight w:val="353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56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Congenital malformations, deformations and chromosomal abnormalities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Q00-Q99</w:t>
            </w:r>
          </w:p>
        </w:tc>
      </w:tr>
      <w:tr w:rsidR="00203899" w:rsidRPr="00203899" w:rsidTr="00583F13">
        <w:trPr>
          <w:trHeight w:val="41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57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Land transport accidents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V01-V89</w:t>
            </w:r>
          </w:p>
        </w:tc>
      </w:tr>
      <w:tr w:rsidR="00203899" w:rsidRPr="00203899" w:rsidTr="00583F13">
        <w:trPr>
          <w:trHeight w:val="330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58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Accidental falls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W00-W19</w:t>
            </w:r>
          </w:p>
        </w:tc>
      </w:tr>
      <w:tr w:rsidR="00203899" w:rsidRPr="00203899" w:rsidTr="00583F13">
        <w:trPr>
          <w:trHeight w:val="229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59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Nonintentional firearm discharge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W32-W34</w:t>
            </w:r>
          </w:p>
        </w:tc>
      </w:tr>
      <w:tr w:rsidR="00203899" w:rsidRPr="00203899" w:rsidTr="00583F13">
        <w:trPr>
          <w:trHeight w:val="206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60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Accidental drowning and submersion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W65-W74</w:t>
            </w:r>
          </w:p>
        </w:tc>
      </w:tr>
      <w:tr w:rsidR="00203899" w:rsidRPr="00203899" w:rsidTr="00583F13">
        <w:trPr>
          <w:trHeight w:val="41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61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Accidental threats to breathing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W75-W84</w:t>
            </w:r>
          </w:p>
        </w:tc>
      </w:tr>
      <w:tr w:rsidR="00203899" w:rsidRPr="00203899" w:rsidTr="00583F13">
        <w:trPr>
          <w:trHeight w:val="158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62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Accidental poisoning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X40-X49</w:t>
            </w:r>
          </w:p>
        </w:tc>
      </w:tr>
      <w:tr w:rsidR="00203899" w:rsidRPr="00203899" w:rsidTr="00583F13">
        <w:trPr>
          <w:trHeight w:val="120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63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Intentional self-harm [suicide]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X60-X84</w:t>
            </w:r>
          </w:p>
        </w:tc>
      </w:tr>
      <w:tr w:rsidR="00203899" w:rsidRPr="00203899" w:rsidTr="00583F13">
        <w:trPr>
          <w:trHeight w:val="330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64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Assault [homicide]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X85-Y09</w:t>
            </w:r>
          </w:p>
        </w:tc>
      </w:tr>
      <w:tr w:rsidR="00203899" w:rsidRPr="00203899" w:rsidTr="00583F13">
        <w:trPr>
          <w:trHeight w:val="328"/>
        </w:trPr>
        <w:tc>
          <w:tcPr>
            <w:tcW w:w="988" w:type="dxa"/>
            <w:shd w:val="clear" w:color="auto" w:fill="auto"/>
            <w:noWrap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C-65</w:t>
            </w:r>
          </w:p>
        </w:tc>
        <w:tc>
          <w:tcPr>
            <w:tcW w:w="5811" w:type="dxa"/>
            <w:shd w:val="clear" w:color="auto" w:fill="auto"/>
            <w:hideMark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Event of undetermined intent </w:t>
            </w:r>
          </w:p>
        </w:tc>
        <w:tc>
          <w:tcPr>
            <w:tcW w:w="2835" w:type="dxa"/>
          </w:tcPr>
          <w:p w:rsidR="00203899" w:rsidRPr="00203899" w:rsidRDefault="00203899" w:rsidP="00203899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203899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Y10-Y34</w:t>
            </w:r>
          </w:p>
        </w:tc>
      </w:tr>
    </w:tbl>
    <w:p w:rsidR="00203899" w:rsidRDefault="00203899" w:rsidP="00AD7710">
      <w:pPr>
        <w:spacing w:line="300" w:lineRule="exact"/>
        <w:ind w:rightChars="-118" w:right="-283"/>
        <w:rPr>
          <w:rFonts w:ascii="Arial Unicode MS" w:eastAsia="Arial Unicode MS" w:hAnsi="Arial Unicode MS" w:cs="Arial Unicode MS"/>
        </w:rPr>
      </w:pPr>
      <w:bookmarkStart w:id="0" w:name="_GoBack"/>
      <w:bookmarkEnd w:id="0"/>
    </w:p>
    <w:sectPr w:rsidR="00203899" w:rsidSect="00687B8B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3C88" w:rsidRDefault="00013C88" w:rsidP="00583F13">
      <w:r>
        <w:separator/>
      </w:r>
    </w:p>
  </w:endnote>
  <w:endnote w:type="continuationSeparator" w:id="0">
    <w:p w:rsidR="00013C88" w:rsidRDefault="00013C88" w:rsidP="00583F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3C88" w:rsidRDefault="00013C88" w:rsidP="00583F13">
      <w:r>
        <w:separator/>
      </w:r>
    </w:p>
  </w:footnote>
  <w:footnote w:type="continuationSeparator" w:id="0">
    <w:p w:rsidR="00013C88" w:rsidRDefault="00013C88" w:rsidP="00583F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F21"/>
    <w:rsid w:val="00013C88"/>
    <w:rsid w:val="0005138C"/>
    <w:rsid w:val="00172BAA"/>
    <w:rsid w:val="001A1B66"/>
    <w:rsid w:val="00203899"/>
    <w:rsid w:val="00326952"/>
    <w:rsid w:val="00327F21"/>
    <w:rsid w:val="0037304B"/>
    <w:rsid w:val="004E2F90"/>
    <w:rsid w:val="005131C9"/>
    <w:rsid w:val="00546387"/>
    <w:rsid w:val="00583F13"/>
    <w:rsid w:val="005D0A88"/>
    <w:rsid w:val="0062686D"/>
    <w:rsid w:val="00687B8B"/>
    <w:rsid w:val="00885853"/>
    <w:rsid w:val="008D5A21"/>
    <w:rsid w:val="008E09F6"/>
    <w:rsid w:val="00AD7710"/>
    <w:rsid w:val="00BE21F3"/>
    <w:rsid w:val="00C25D78"/>
    <w:rsid w:val="00D933FF"/>
    <w:rsid w:val="00E076D5"/>
    <w:rsid w:val="00EE6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E51A5F"/>
  <w15:chartTrackingRefBased/>
  <w15:docId w15:val="{605755C8-C8EC-4C49-9FB8-8869C4E51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link w:val="10"/>
    <w:uiPriority w:val="9"/>
    <w:qFormat/>
    <w:rsid w:val="00EE66F3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26952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EE66F3"/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326952"/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a3">
    <w:name w:val="header"/>
    <w:basedOn w:val="a"/>
    <w:link w:val="a4"/>
    <w:uiPriority w:val="99"/>
    <w:unhideWhenUsed/>
    <w:rsid w:val="00583F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83F1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83F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83F1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9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2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2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33</Words>
  <Characters>3041</Characters>
  <Application>Microsoft Office Word</Application>
  <DocSecurity>0</DocSecurity>
  <Lines>25</Lines>
  <Paragraphs>7</Paragraphs>
  <ScaleCrop>false</ScaleCrop>
  <Company/>
  <LinksUpToDate>false</LinksUpToDate>
  <CharactersWithSpaces>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2-03-28T10:15:00Z</dcterms:created>
  <dcterms:modified xsi:type="dcterms:W3CDTF">2022-03-28T11:22:00Z</dcterms:modified>
</cp:coreProperties>
</file>